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6FC69" w14:textId="04000282" w:rsidR="00AD4552" w:rsidRPr="000459E8" w:rsidRDefault="00AD4552" w:rsidP="0081529E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0459E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73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459E8">
        <w:rPr>
          <w:rFonts w:ascii="Times New Roman" w:hAnsi="Times New Roman" w:cs="Times New Roman"/>
          <w:b/>
          <w:bCs/>
          <w:sz w:val="24"/>
          <w:szCs w:val="24"/>
        </w:rPr>
        <w:t>4. Prostate Cancer History</w:t>
      </w:r>
    </w:p>
    <w:tbl>
      <w:tblPr>
        <w:tblW w:w="9720" w:type="dxa"/>
        <w:tblInd w:w="-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2160"/>
        <w:gridCol w:w="1710"/>
        <w:gridCol w:w="1890"/>
      </w:tblGrid>
      <w:tr w:rsidR="00AD4552" w:rsidRPr="00061FDE" w14:paraId="41E75F0E" w14:textId="77777777" w:rsidTr="00945CDF">
        <w:trPr>
          <w:cantSplit/>
          <w:tblHeader/>
        </w:trPr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E87B58" w14:textId="77777777" w:rsidR="00AD4552" w:rsidRPr="00061FDE" w:rsidRDefault="00AD4552" w:rsidP="0094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  <w:hideMark/>
          </w:tcPr>
          <w:p w14:paraId="5ED0BE80" w14:textId="77777777" w:rsidR="00AD4552" w:rsidRPr="00061FDE" w:rsidRDefault="00AD4552" w:rsidP="00945CDF">
            <w:pPr>
              <w:pStyle w:val="C-TableHeader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  <w:vertAlign w:val="superscript"/>
              </w:rPr>
              <w:t>131</w:t>
            </w:r>
            <w:r w:rsidRPr="00061FDE">
              <w:rPr>
                <w:sz w:val="22"/>
                <w:szCs w:val="22"/>
              </w:rPr>
              <w:t>I-LNTH-1095+enzalutamide</w:t>
            </w:r>
            <w:r w:rsidRPr="00061FDE">
              <w:rPr>
                <w:sz w:val="22"/>
                <w:szCs w:val="22"/>
              </w:rPr>
              <w:br/>
              <w:t>(N=76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929250C" w14:textId="77777777" w:rsidR="00AD4552" w:rsidRPr="00061FDE" w:rsidRDefault="00AD4552" w:rsidP="00945CDF">
            <w:pPr>
              <w:pStyle w:val="C-TableHeader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Enzalutamide</w:t>
            </w:r>
            <w:r w:rsidRPr="00061FDE">
              <w:rPr>
                <w:sz w:val="22"/>
                <w:szCs w:val="22"/>
              </w:rPr>
              <w:br/>
              <w:t>(N=39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  <w:hideMark/>
          </w:tcPr>
          <w:p w14:paraId="0A7EEA18" w14:textId="77777777" w:rsidR="00AD4552" w:rsidRPr="00061FDE" w:rsidRDefault="00AD4552" w:rsidP="00945CDF">
            <w:pPr>
              <w:pStyle w:val="C-TableHeader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All Subjects</w:t>
            </w:r>
            <w:r w:rsidRPr="00061FDE">
              <w:rPr>
                <w:sz w:val="22"/>
                <w:szCs w:val="22"/>
              </w:rPr>
              <w:br/>
              <w:t>(N=115)</w:t>
            </w:r>
          </w:p>
        </w:tc>
      </w:tr>
      <w:tr w:rsidR="00AD4552" w:rsidRPr="00061FDE" w14:paraId="37C8DF3E" w14:textId="77777777" w:rsidTr="00945CDF">
        <w:trPr>
          <w:cantSplit/>
        </w:trPr>
        <w:tc>
          <w:tcPr>
            <w:tcW w:w="3960" w:type="dxa"/>
            <w:tcBorders>
              <w:top w:val="single" w:sz="8" w:space="0" w:color="auto"/>
            </w:tcBorders>
            <w:shd w:val="clear" w:color="auto" w:fill="FFFFFF"/>
            <w:tcMar>
              <w:left w:w="29" w:type="dxa"/>
              <w:right w:w="29" w:type="dxa"/>
            </w:tcMar>
            <w:hideMark/>
          </w:tcPr>
          <w:p w14:paraId="643668BC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Months since initial prostate cancer pathologic diagnosis </w:t>
            </w:r>
            <w:r w:rsidRPr="00061FD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165CED89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0611503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613E8D8A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</w:tr>
      <w:tr w:rsidR="00AD4552" w:rsidRPr="00061FDE" w14:paraId="138D0DBB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30292DE2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6D20135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71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31851A62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6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5A51EA0E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107</w:t>
            </w:r>
          </w:p>
        </w:tc>
      </w:tr>
      <w:tr w:rsidR="00AD4552" w:rsidRPr="00061FDE" w14:paraId="3D074272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25546EF7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331BDC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76.7 (62.19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1649DF59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64.3 (57.15)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2B0A1653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72.5 (60.55)</w:t>
            </w:r>
          </w:p>
        </w:tc>
      </w:tr>
      <w:tr w:rsidR="00AD4552" w:rsidRPr="00061FDE" w14:paraId="35128BD2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5A8CF684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dia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6CD9FD6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63.8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01DAE48F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8.3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457F05E9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54.5</w:t>
            </w:r>
          </w:p>
        </w:tc>
      </w:tr>
      <w:tr w:rsidR="00AD4552" w:rsidRPr="00061FDE" w14:paraId="32F9F83A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238ACF68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Months since pathologic confirmed metastatic disease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F4393A3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7E83994C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199CE495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</w:tr>
      <w:tr w:rsidR="00AD4552" w:rsidRPr="00061FDE" w14:paraId="32E3EDC3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3AB4A994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3FDA6ACF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5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39404B16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22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728D5432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67</w:t>
            </w:r>
          </w:p>
        </w:tc>
      </w:tr>
      <w:tr w:rsidR="00AD4552" w:rsidRPr="00061FDE" w14:paraId="7CC62289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6D252562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45180EBF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8.57 (40.347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46FA8FD3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1.80 (42.273)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156C74B6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6.35 (40.794)</w:t>
            </w:r>
          </w:p>
        </w:tc>
      </w:tr>
      <w:tr w:rsidR="00AD4552" w:rsidRPr="00061FDE" w14:paraId="3E2E3AA0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5827D95B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dia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BCA4E01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5.12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6B1F3CF3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27.14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28722626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2.62</w:t>
            </w:r>
          </w:p>
        </w:tc>
      </w:tr>
      <w:tr w:rsidR="00AD4552" w:rsidRPr="00061FDE" w14:paraId="35DFEB7E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0E8BD628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Baseline PSA (ng/mL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25A381B1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0CB32FE2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514096A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</w:p>
        </w:tc>
      </w:tr>
      <w:tr w:rsidR="00AD4552" w:rsidRPr="00061FDE" w14:paraId="24ABBDF9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6A5A1969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1D8DCCC7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74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63F5BCE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7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655C656C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111</w:t>
            </w:r>
          </w:p>
        </w:tc>
      </w:tr>
      <w:tr w:rsidR="00AD4552" w:rsidRPr="00061FDE" w14:paraId="5BF3449F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6BA3B5D9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02842F1C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39.80 (63.792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24100098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8.73 (113.974)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14F37C46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42.78 (83.485)</w:t>
            </w:r>
          </w:p>
        </w:tc>
      </w:tr>
      <w:tr w:rsidR="00AD4552" w:rsidRPr="00061FDE" w14:paraId="0D1D8306" w14:textId="77777777" w:rsidTr="00945CDF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</w:tcPr>
          <w:p w14:paraId="1E9C74A3" w14:textId="77777777" w:rsidR="00AD4552" w:rsidRPr="00061FDE" w:rsidRDefault="00AD4552" w:rsidP="00945CDF">
            <w:pPr>
              <w:pStyle w:val="C-TableText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 </w:t>
            </w:r>
            <w:r w:rsidRPr="00061FDE">
              <w:rPr>
                <w:sz w:val="22"/>
                <w:szCs w:val="22"/>
              </w:rPr>
              <w:t>Median</w:t>
            </w:r>
          </w:p>
        </w:tc>
        <w:tc>
          <w:tcPr>
            <w:tcW w:w="2160" w:type="dxa"/>
            <w:tcMar>
              <w:left w:w="29" w:type="dxa"/>
              <w:right w:w="29" w:type="dxa"/>
            </w:tcMar>
          </w:tcPr>
          <w:p w14:paraId="733341C4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14.46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106EF105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10.88</w:t>
            </w:r>
          </w:p>
        </w:tc>
        <w:tc>
          <w:tcPr>
            <w:tcW w:w="1890" w:type="dxa"/>
            <w:tcMar>
              <w:left w:w="29" w:type="dxa"/>
              <w:right w:w="29" w:type="dxa"/>
            </w:tcMar>
          </w:tcPr>
          <w:p w14:paraId="0B210730" w14:textId="77777777" w:rsidR="00AD4552" w:rsidRPr="00061FDE" w:rsidRDefault="00AD4552" w:rsidP="00945CDF">
            <w:pPr>
              <w:pStyle w:val="C-TableText"/>
              <w:jc w:val="center"/>
              <w:rPr>
                <w:sz w:val="22"/>
                <w:szCs w:val="22"/>
              </w:rPr>
            </w:pPr>
            <w:r w:rsidRPr="00061FDE">
              <w:rPr>
                <w:sz w:val="22"/>
                <w:szCs w:val="22"/>
              </w:rPr>
              <w:t>11.70</w:t>
            </w:r>
          </w:p>
        </w:tc>
      </w:tr>
    </w:tbl>
    <w:p w14:paraId="474AA7B8" w14:textId="77777777" w:rsidR="00AD4552" w:rsidRDefault="00AD4552" w:rsidP="00AD4552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553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538D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05538D">
        <w:rPr>
          <w:rFonts w:ascii="Times New Roman" w:hAnsi="Times New Roman" w:cs="Times New Roman"/>
          <w:sz w:val="24"/>
          <w:szCs w:val="24"/>
        </w:rPr>
        <w:t xml:space="preserve"> since initial diagnosis is calculated as the number of months between the date of diagnosis or last surgery and the date of signing the informed consent.</w:t>
      </w:r>
    </w:p>
    <w:p w14:paraId="501DCB32" w14:textId="2FBA143B" w:rsidR="00825846" w:rsidRPr="000459E8" w:rsidRDefault="00825846" w:rsidP="00D057B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5846" w:rsidRPr="000459E8" w:rsidSect="00D05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13686" w14:textId="77777777" w:rsidR="00425BAB" w:rsidRDefault="00425BAB" w:rsidP="00ED05BB">
      <w:pPr>
        <w:spacing w:after="0" w:line="240" w:lineRule="auto"/>
      </w:pPr>
      <w:r>
        <w:separator/>
      </w:r>
    </w:p>
  </w:endnote>
  <w:endnote w:type="continuationSeparator" w:id="0">
    <w:p w14:paraId="79E8E8B7" w14:textId="77777777" w:rsidR="00425BAB" w:rsidRDefault="00425BAB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44C59" w14:textId="77777777" w:rsidR="00425BAB" w:rsidRDefault="00425BAB" w:rsidP="00ED05BB">
      <w:pPr>
        <w:spacing w:after="0" w:line="240" w:lineRule="auto"/>
      </w:pPr>
      <w:r>
        <w:separator/>
      </w:r>
    </w:p>
  </w:footnote>
  <w:footnote w:type="continuationSeparator" w:id="0">
    <w:p w14:paraId="159533DE" w14:textId="77777777" w:rsidR="00425BAB" w:rsidRDefault="00425BAB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BAB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0756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42C88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57BA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1</Pages>
  <Words>128</Words>
  <Characters>592</Characters>
  <Application>Microsoft Office Word</Application>
  <DocSecurity>0</DocSecurity>
  <Lines>7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59</cp:revision>
  <dcterms:created xsi:type="dcterms:W3CDTF">2025-07-18T18:18:00Z</dcterms:created>
  <dcterms:modified xsi:type="dcterms:W3CDTF">2026-02-21T01:16:00Z</dcterms:modified>
</cp:coreProperties>
</file>